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1"/>
        <w:gridCol w:w="1104"/>
        <w:gridCol w:w="1099"/>
        <w:gridCol w:w="275"/>
        <w:gridCol w:w="1102"/>
        <w:gridCol w:w="1075"/>
      </w:tblGrid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Palestinian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n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Palestinian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omen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dian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dian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erate -intensity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0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2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7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rk, walking, walking and carryin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ansport, walking to plac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, indoor  chores (eg. Cleaning floor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7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, outdoor chores (eg., mowing, swipping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, caring chores (eg, carrying babies, push pram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walking for exercise, leisure, walking the do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individual activities (eg, callisthenics, yoga, tai-chi 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conditioning (e.g., cycling, leisurely swimming etc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dancin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igorous intensity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rk, heavy  effort (eg, builders, farm labour, loading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, vigorous yard work (eg., digging, shovelling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dual sport (eg., tennis, racket ball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group sport (eg, soccer, basketball etc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conditioning (eg., running, swimming laps etc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sraeli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n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sraeli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omen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erate -intensity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9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2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rk, walking, walking and carryin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ansport, walking to plac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, indoor  chores (eg. Cleaning floor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, outdoor chores (eg., mowing, swipping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, caring chores (eg, carrying babies, push pram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exercise walk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individual activities (eg, callisthenics, yoga, tai-chi 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conditioning (e.g., cycling, leisurely swimming etc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dancin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igorous intensity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rk, heavy  effort (eg, builders, farm labour, loading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, vigorous yard work (eg., digging, shovelling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dual sport (eg., tennis, racket ball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group sport (eg, soccer, basketball etc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isure, conditioning (eg., running, swimming laps etc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</w:tbl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0" w:after="200"/>
        <w:jc w:val="center"/>
        <w:rPr>
          <w:b/>
          <w:b/>
        </w:rPr>
      </w:pPr>
      <w:r>
        <w:rPr>
          <w:b/>
        </w:rPr>
        <w:t xml:space="preserve">Table 2a: </w:t>
      </w:r>
      <w:r>
        <w:rPr>
          <w:b/>
          <w:color w:val="000000"/>
        </w:rPr>
        <w:t>Reported mean and median minutes per week in moderate and vigorous intensity by domain and questionnaire item for each population group</w:t>
      </w:r>
      <w:r>
        <w:rPr>
          <w:b/>
        </w:rPr>
        <w:t xml:space="preserve"> </w:t>
      </w:r>
      <w:r>
        <w:br w:type="page"/>
      </w:r>
    </w:p>
    <w:p>
      <w:pPr>
        <w:pStyle w:val="Normal"/>
        <w:spacing w:lineRule="auto" w:line="276" w:before="0" w:after="20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0" w:after="20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212715" cy="4243070"/>
            <wp:effectExtent l="0" t="0" r="0" b="0"/>
            <wp:docPr id="1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715" cy="424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drawing>
          <wp:inline distT="0" distB="0" distL="0" distR="0">
            <wp:extent cx="5212715" cy="4243070"/>
            <wp:effectExtent l="0" t="0" r="0" b="0"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715" cy="424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</w:rPr>
        <w:t xml:space="preserve">Figure 2a –Gender-specific and ethnic estimates (%, weighted) of domain-specific adequate  physical activity (PA), leisure-time inactivity and all-domain insufficient PA with all moderate to vigorous questionnaire items or without household chores and caring </w:t>
      </w:r>
    </w:p>
    <w:p>
      <w:pPr>
        <w:pStyle w:val="Normal"/>
        <w:jc w:val="center"/>
        <w:rPr/>
      </w:pPr>
      <w:r>
        <w:rPr>
          <w:b/>
        </w:rPr>
        <w:t>Table 3a: Ethnic and gender-specific differences in socio-demographic correlates of all-domain insufficient PA with exclusion of domestic chores and caring</w:t>
      </w:r>
      <w:r>
        <w:rPr/>
        <w:t xml:space="preserve"> </w:t>
      </w:r>
    </w:p>
    <w:tbl>
      <w:tblPr>
        <w:tblW w:w="10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30"/>
        <w:gridCol w:w="1137"/>
        <w:gridCol w:w="1800"/>
        <w:gridCol w:w="239"/>
        <w:gridCol w:w="543"/>
        <w:gridCol w:w="1042"/>
        <w:gridCol w:w="1857"/>
        <w:gridCol w:w="850"/>
        <w:gridCol w:w="85"/>
      </w:tblGrid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60" w:hanging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356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alestinian  men (N=51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344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Israeli men (N=37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hanging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% (row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OR</w:t>
            </w:r>
            <w:r>
              <w:rPr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 (95% CI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%(row)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OR (95% CI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vertAlign w:val="superscript"/>
              </w:rPr>
              <w:t xml:space="preserve"> b</w:t>
            </w:r>
            <w:r>
              <w:rPr>
                <w:i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60" w:hanging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before="0" w:after="120"/>
              <w:ind w:left="360" w:hanging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Age group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6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</w:t>
            </w:r>
            <w:r>
              <w:rPr>
                <w:sz w:val="20"/>
                <w:szCs w:val="20"/>
              </w:rPr>
              <w:t>=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- 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45-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1  (0.54, 2.7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7  (0.66, 1.7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8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73  (0.39, 7.6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5  (0.43, 3.0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before="120" w:after="120"/>
              <w:ind w:left="360" w:hanging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Family statu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</w:t>
            </w:r>
            <w:r>
              <w:rPr>
                <w:sz w:val="20"/>
                <w:szCs w:val="20"/>
              </w:rPr>
              <w:t>=.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cohabitating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ed/defacto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82  (0.52, 15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33  (1.26, 4.3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1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before="120" w:after="120"/>
              <w:ind w:left="360" w:hanging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Educat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9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</w:t>
            </w:r>
            <w:r>
              <w:rPr>
                <w:sz w:val="20"/>
                <w:szCs w:val="20"/>
              </w:rPr>
              <w:t>=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H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C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29  (0.58, 2.8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2  (0.70, 2.1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9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2  (0.46, 3.2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3  (0.67, 1.9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before="120" w:after="120"/>
              <w:ind w:left="360" w:hanging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Work status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1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</w:t>
            </w:r>
            <w:r>
              <w:rPr>
                <w:sz w:val="20"/>
                <w:szCs w:val="20"/>
              </w:rPr>
              <w:t>=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d job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6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sioner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1  (0.39, 5.8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43  (0.13, 1.40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15  (0.74, 6.2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6  (0.92, 3.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before="120" w:after="120"/>
              <w:ind w:left="360" w:hanging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eligiosit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7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</w:t>
            </w:r>
            <w:r>
              <w:rPr>
                <w:sz w:val="20"/>
                <w:szCs w:val="20"/>
              </w:rPr>
              <w:t>=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/>
            </w:pPr>
            <w:r>
              <w:rPr>
                <w:sz w:val="22"/>
                <w:szCs w:val="22"/>
              </w:rPr>
              <w:t>Orthodox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ditional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8  (0.32, 1.4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3  (0.60, 1.8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ula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6  (0.15, 2.8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2  (0.60, 1.72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360" w:hanging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6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</w:rPr>
              <w:t>Palestinian  women (N=44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</w:rPr>
              <w:t>Israeli women  (N=33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ind w:left="360" w:hanging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Age group </w:t>
            </w:r>
          </w:p>
        </w:tc>
        <w:tc>
          <w:tcPr>
            <w:tcW w:w="17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&lt;.1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1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3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-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45-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6  (0.60, 1.8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57  (0.34; 0.9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.11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7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.50  (1.00, 12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3  (0.46, 2.2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before="120" w:after="120"/>
              <w:ind w:left="360" w:hanging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Family statu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 xml:space="preserve">  =.01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0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cohabitating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ed/defacto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48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7  (0.52, 2.1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1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73 (1.03, 2.8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before="120" w:after="120"/>
              <w:ind w:left="360" w:hanging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Education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0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0.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5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H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C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0  (0.71, 2.4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3  (0.39, 1.3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28 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3  (0.24, 1.6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5  (0.65, 2.0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before="120" w:after="120"/>
              <w:ind w:left="360" w:hanging="360"/>
              <w:rPr/>
            </w:pPr>
            <w:r>
              <w:rPr>
                <w:b/>
                <w:sz w:val="22"/>
                <w:szCs w:val="22"/>
              </w:rPr>
              <w:t>Work status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0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0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d job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/>
            </w:pPr>
            <w:r>
              <w:rPr>
                <w:sz w:val="22"/>
                <w:szCs w:val="22"/>
              </w:rPr>
              <w:t xml:space="preserve">Housewife 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9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75 (0.69, 4.4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36  (1.26, 4.4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9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/>
            </w:pPr>
            <w:r>
              <w:rPr>
                <w:sz w:val="22"/>
                <w:szCs w:val="22"/>
              </w:rPr>
              <w:t>Other</w:t>
            </w:r>
            <w:r>
              <w:rPr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 (0.27, 5.6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6  (0.32, 1.3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before="120" w:after="120"/>
              <w:ind w:left="360" w:hanging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eligiosit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(χ2)</w:t>
            </w:r>
            <w:r>
              <w:rPr>
                <w:sz w:val="20"/>
                <w:szCs w:val="20"/>
              </w:rPr>
              <w:t>=.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thodox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before="0" w:after="120"/>
              <w:ind w:left="36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2"/>
                <w:szCs w:val="22"/>
              </w:rPr>
              <w:t>24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2"/>
                <w:szCs w:val="22"/>
              </w:rPr>
              <w:t>0.84  (0.50, 1.4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2"/>
                <w:szCs w:val="22"/>
              </w:rPr>
              <w:t>21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0" w:after="120"/>
              <w:jc w:val="center"/>
              <w:rPr>
                <w:b/>
                <w:b/>
              </w:rPr>
            </w:pPr>
            <w:r>
              <w:rPr>
                <w:sz w:val="22"/>
                <w:szCs w:val="22"/>
              </w:rPr>
              <w:t>1.03  (0.62, 1.7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4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4" w:hRule="atLeast"/>
        </w:trPr>
        <w:tc>
          <w:tcPr>
            <w:tcW w:w="10163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0"/>
                <w:szCs w:val="20"/>
              </w:rPr>
              <w:t xml:space="preserve">AOR=odds ratios adjusted for all covariates in the model                                 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P= Interaction by ethnicity                         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>= Palestinian women in “other” comprises of pensioners (n=1), volunteers (n=3) handicaps (n=4) and unemployed ( n=3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06:16:00Z</dcterms:created>
  <dc:creator>30031571</dc:creator>
  <dc:description/>
  <cp:keywords/>
  <dc:language>en-US</dc:language>
  <cp:lastModifiedBy>Pareja, Denver</cp:lastModifiedBy>
  <dcterms:modified xsi:type="dcterms:W3CDTF">2012-01-26T15:35:00Z</dcterms:modified>
  <cp:revision>8</cp:revision>
  <dc:subject/>
  <dc:title/>
</cp:coreProperties>
</file>